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B868B" w14:textId="4FDDAA38" w:rsidR="0003198D" w:rsidRPr="0003198D" w:rsidRDefault="0003198D">
      <w:pPr>
        <w:rPr>
          <w:rFonts w:ascii="Arial" w:hAnsi="Arial" w:cs="Arial"/>
          <w:sz w:val="20"/>
          <w:szCs w:val="20"/>
        </w:rPr>
      </w:pPr>
      <w:r w:rsidRPr="0003198D">
        <w:rPr>
          <w:rFonts w:ascii="Arial" w:hAnsi="Arial" w:cs="Arial"/>
          <w:b/>
          <w:bCs/>
          <w:sz w:val="20"/>
          <w:szCs w:val="20"/>
        </w:rPr>
        <w:t>Supplementary Table 1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 w:rsidRPr="0003198D">
        <w:rPr>
          <w:rFonts w:ascii="Arial" w:hAnsi="Arial" w:cs="Arial"/>
          <w:sz w:val="20"/>
          <w:szCs w:val="20"/>
        </w:rPr>
        <w:t xml:space="preserve">Previous </w:t>
      </w:r>
      <w:r>
        <w:rPr>
          <w:rFonts w:ascii="Arial" w:hAnsi="Arial" w:cs="Arial"/>
          <w:sz w:val="20"/>
          <w:szCs w:val="20"/>
        </w:rPr>
        <w:t>Literature on Disparities in Surgical Treatment for L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2"/>
        <w:gridCol w:w="2017"/>
        <w:gridCol w:w="4769"/>
      </w:tblGrid>
      <w:tr w:rsidR="0003198D" w:rsidRPr="0003198D" w14:paraId="3A1ABA19" w14:textId="77777777" w:rsidTr="0003198D">
        <w:tc>
          <w:tcPr>
            <w:tcW w:w="3672" w:type="dxa"/>
          </w:tcPr>
          <w:p w14:paraId="66E38FF6" w14:textId="347E4188" w:rsidR="0003198D" w:rsidRPr="0003198D" w:rsidRDefault="0003198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198D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017" w:type="dxa"/>
          </w:tcPr>
          <w:p w14:paraId="4316CD6C" w14:textId="1B280850" w:rsidR="0003198D" w:rsidRPr="0003198D" w:rsidRDefault="0003198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198D">
              <w:rPr>
                <w:rFonts w:ascii="Arial" w:hAnsi="Arial" w:cs="Arial"/>
                <w:b/>
                <w:bCs/>
                <w:sz w:val="20"/>
                <w:szCs w:val="20"/>
              </w:rPr>
              <w:t>Reference Number</w:t>
            </w:r>
          </w:p>
        </w:tc>
        <w:tc>
          <w:tcPr>
            <w:tcW w:w="4769" w:type="dxa"/>
          </w:tcPr>
          <w:p w14:paraId="5CD38824" w14:textId="4A3BCE6E" w:rsidR="0003198D" w:rsidRPr="0003198D" w:rsidRDefault="0003198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levant Findings</w:t>
            </w:r>
          </w:p>
        </w:tc>
      </w:tr>
      <w:tr w:rsidR="0003198D" w:rsidRPr="0003198D" w14:paraId="7BFB91DA" w14:textId="77777777" w:rsidTr="0003198D">
        <w:tc>
          <w:tcPr>
            <w:tcW w:w="3672" w:type="dxa"/>
          </w:tcPr>
          <w:p w14:paraId="76125240" w14:textId="3EC00905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198D">
              <w:rPr>
                <w:rFonts w:ascii="Arial" w:hAnsi="Arial" w:cs="Arial"/>
                <w:sz w:val="20"/>
                <w:szCs w:val="20"/>
              </w:rPr>
              <w:t>Skolasky</w:t>
            </w:r>
            <w:proofErr w:type="spellEnd"/>
            <w:r w:rsidRPr="0003198D">
              <w:rPr>
                <w:rFonts w:ascii="Arial" w:hAnsi="Arial" w:cs="Arial"/>
                <w:sz w:val="20"/>
                <w:szCs w:val="20"/>
              </w:rPr>
              <w:t>, R.L., et al.</w:t>
            </w:r>
            <w:r w:rsidRPr="0003198D">
              <w:rPr>
                <w:rFonts w:ascii="Arial" w:hAnsi="Arial" w:cs="Arial"/>
                <w:sz w:val="20"/>
                <w:szCs w:val="20"/>
              </w:rPr>
              <w:t xml:space="preserve"> (2013)</w:t>
            </w:r>
          </w:p>
        </w:tc>
        <w:tc>
          <w:tcPr>
            <w:tcW w:w="2017" w:type="dxa"/>
          </w:tcPr>
          <w:p w14:paraId="37EA4C19" w14:textId="708F88AC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r w:rsidRPr="0003198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769" w:type="dxa"/>
          </w:tcPr>
          <w:p w14:paraId="327635D2" w14:textId="330CBBA2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r w:rsidRPr="0003198D">
              <w:rPr>
                <w:rFonts w:ascii="Arial" w:hAnsi="Arial" w:cs="Arial"/>
                <w:sz w:val="20"/>
                <w:szCs w:val="20"/>
              </w:rPr>
              <w:t xml:space="preserve">The rate of surgical hospitalization among non-Hispanic White patients with LSS </w:t>
            </w:r>
            <w:r>
              <w:rPr>
                <w:rFonts w:ascii="Arial" w:hAnsi="Arial" w:cs="Arial"/>
                <w:sz w:val="20"/>
                <w:szCs w:val="20"/>
              </w:rPr>
              <w:t xml:space="preserve">was </w:t>
            </w:r>
            <w:r w:rsidRPr="0003198D">
              <w:rPr>
                <w:rFonts w:ascii="Arial" w:hAnsi="Arial" w:cs="Arial"/>
                <w:sz w:val="20"/>
                <w:szCs w:val="20"/>
              </w:rPr>
              <w:t xml:space="preserve">significantly higher than </w:t>
            </w:r>
            <w:r>
              <w:rPr>
                <w:rFonts w:ascii="Arial" w:hAnsi="Arial" w:cs="Arial"/>
                <w:sz w:val="20"/>
                <w:szCs w:val="20"/>
              </w:rPr>
              <w:t>that</w:t>
            </w:r>
            <w:r w:rsidRPr="0003198D">
              <w:rPr>
                <w:rFonts w:ascii="Arial" w:hAnsi="Arial" w:cs="Arial"/>
                <w:sz w:val="20"/>
                <w:szCs w:val="20"/>
              </w:rPr>
              <w:t xml:space="preserve"> of either non-Hispanic Black or Hispanic </w:t>
            </w:r>
            <w:r>
              <w:rPr>
                <w:rFonts w:ascii="Arial" w:hAnsi="Arial" w:cs="Arial"/>
                <w:sz w:val="20"/>
                <w:szCs w:val="20"/>
              </w:rPr>
              <w:t xml:space="preserve">patients with LSS. </w:t>
            </w:r>
          </w:p>
        </w:tc>
      </w:tr>
      <w:tr w:rsidR="0003198D" w:rsidRPr="0003198D" w14:paraId="1B24B022" w14:textId="77777777" w:rsidTr="0003198D">
        <w:tc>
          <w:tcPr>
            <w:tcW w:w="3672" w:type="dxa"/>
          </w:tcPr>
          <w:p w14:paraId="7D174CDB" w14:textId="6BACF483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r w:rsidRPr="0003198D">
              <w:rPr>
                <w:rFonts w:ascii="Arial" w:hAnsi="Arial" w:cs="Arial"/>
                <w:sz w:val="20"/>
                <w:szCs w:val="20"/>
              </w:rPr>
              <w:t>Chen, Q., et al.</w:t>
            </w:r>
            <w:r w:rsidRPr="0003198D">
              <w:rPr>
                <w:rFonts w:ascii="Arial" w:hAnsi="Arial" w:cs="Arial"/>
                <w:sz w:val="20"/>
                <w:szCs w:val="20"/>
              </w:rPr>
              <w:t xml:space="preserve"> (2023)</w:t>
            </w:r>
          </w:p>
        </w:tc>
        <w:tc>
          <w:tcPr>
            <w:tcW w:w="2017" w:type="dxa"/>
          </w:tcPr>
          <w:p w14:paraId="01EC66B9" w14:textId="4D7B0FE4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r w:rsidRPr="0003198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769" w:type="dxa"/>
          </w:tcPr>
          <w:p w14:paraId="652D6FBE" w14:textId="4A1A30E8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r w:rsidRPr="0003198D">
              <w:rPr>
                <w:rFonts w:ascii="Arial" w:hAnsi="Arial" w:cs="Arial"/>
                <w:sz w:val="20"/>
                <w:szCs w:val="20"/>
              </w:rPr>
              <w:t xml:space="preserve">Black patients </w:t>
            </w:r>
            <w:r>
              <w:rPr>
                <w:rFonts w:ascii="Arial" w:hAnsi="Arial" w:cs="Arial"/>
                <w:sz w:val="20"/>
                <w:szCs w:val="20"/>
              </w:rPr>
              <w:t>were significantly</w:t>
            </w:r>
            <w:r w:rsidRPr="0003198D">
              <w:rPr>
                <w:rFonts w:ascii="Arial" w:hAnsi="Arial" w:cs="Arial"/>
                <w:sz w:val="20"/>
                <w:szCs w:val="20"/>
              </w:rPr>
              <w:t xml:space="preserve"> less likely </w:t>
            </w:r>
            <w:r>
              <w:rPr>
                <w:rFonts w:ascii="Arial" w:hAnsi="Arial" w:cs="Arial"/>
                <w:sz w:val="20"/>
                <w:szCs w:val="20"/>
              </w:rPr>
              <w:t xml:space="preserve">than White patients </w:t>
            </w:r>
            <w:r w:rsidRPr="0003198D">
              <w:rPr>
                <w:rFonts w:ascii="Arial" w:hAnsi="Arial" w:cs="Arial"/>
                <w:sz w:val="20"/>
                <w:szCs w:val="20"/>
              </w:rPr>
              <w:t>to undergo spinal surgery to treat low back pain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03198D" w:rsidRPr="0003198D" w14:paraId="6AB312EC" w14:textId="77777777" w:rsidTr="0003198D">
        <w:tc>
          <w:tcPr>
            <w:tcW w:w="3672" w:type="dxa"/>
          </w:tcPr>
          <w:p w14:paraId="6985C63D" w14:textId="60AB5D18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r w:rsidRPr="0003198D">
              <w:rPr>
                <w:rFonts w:ascii="Arial" w:hAnsi="Arial" w:cs="Arial"/>
                <w:sz w:val="20"/>
                <w:szCs w:val="20"/>
              </w:rPr>
              <w:t>Aladdin, D.E.H., et al.</w:t>
            </w:r>
            <w:r w:rsidRPr="0003198D">
              <w:rPr>
                <w:rFonts w:ascii="Arial" w:hAnsi="Arial" w:cs="Arial"/>
                <w:sz w:val="20"/>
                <w:szCs w:val="20"/>
              </w:rPr>
              <w:t xml:space="preserve"> (2020)</w:t>
            </w:r>
          </w:p>
        </w:tc>
        <w:tc>
          <w:tcPr>
            <w:tcW w:w="2017" w:type="dxa"/>
          </w:tcPr>
          <w:p w14:paraId="4C1313B6" w14:textId="574823FF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r w:rsidRPr="0003198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769" w:type="dxa"/>
          </w:tcPr>
          <w:p w14:paraId="12E80922" w14:textId="5FB1F467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r w:rsidRPr="0003198D">
              <w:rPr>
                <w:rFonts w:ascii="Arial" w:hAnsi="Arial" w:cs="Arial"/>
                <w:sz w:val="20"/>
                <w:szCs w:val="20"/>
              </w:rPr>
              <w:t xml:space="preserve">Post-operatively, Black patients </w:t>
            </w:r>
            <w:r>
              <w:rPr>
                <w:rFonts w:ascii="Arial" w:hAnsi="Arial" w:cs="Arial"/>
                <w:sz w:val="20"/>
                <w:szCs w:val="20"/>
              </w:rPr>
              <w:t>had</w:t>
            </w:r>
            <w:r w:rsidRPr="0003198D">
              <w:rPr>
                <w:rFonts w:ascii="Arial" w:hAnsi="Arial" w:cs="Arial"/>
                <w:sz w:val="20"/>
                <w:szCs w:val="20"/>
              </w:rPr>
              <w:t xml:space="preserve"> longer </w:t>
            </w:r>
            <w:r>
              <w:rPr>
                <w:rFonts w:ascii="Arial" w:hAnsi="Arial" w:cs="Arial"/>
                <w:sz w:val="20"/>
                <w:szCs w:val="20"/>
              </w:rPr>
              <w:t>LOS</w:t>
            </w:r>
            <w:r w:rsidRPr="0003198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nd were more likely to experience</w:t>
            </w:r>
            <w:r w:rsidRPr="0003198D">
              <w:rPr>
                <w:rFonts w:ascii="Arial" w:hAnsi="Arial" w:cs="Arial"/>
                <w:sz w:val="20"/>
                <w:szCs w:val="20"/>
              </w:rPr>
              <w:t xml:space="preserve"> complications and readmission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03198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following inpatient lumbar spine surgery compared to White patients. </w:t>
            </w:r>
          </w:p>
        </w:tc>
      </w:tr>
      <w:tr w:rsidR="0003198D" w:rsidRPr="0003198D" w14:paraId="6664C5FA" w14:textId="77777777" w:rsidTr="0003198D">
        <w:tc>
          <w:tcPr>
            <w:tcW w:w="3672" w:type="dxa"/>
          </w:tcPr>
          <w:p w14:paraId="72E9E310" w14:textId="4B80D084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r w:rsidRPr="0003198D">
              <w:rPr>
                <w:rFonts w:ascii="Arial" w:hAnsi="Arial" w:cs="Arial"/>
                <w:sz w:val="20"/>
                <w:szCs w:val="20"/>
              </w:rPr>
              <w:t>Lad, S.P., et al.</w:t>
            </w:r>
            <w:r w:rsidRPr="0003198D">
              <w:rPr>
                <w:rFonts w:ascii="Arial" w:hAnsi="Arial" w:cs="Arial"/>
                <w:sz w:val="20"/>
                <w:szCs w:val="20"/>
              </w:rPr>
              <w:t xml:space="preserve"> (2013)</w:t>
            </w:r>
          </w:p>
        </w:tc>
        <w:tc>
          <w:tcPr>
            <w:tcW w:w="2017" w:type="dxa"/>
          </w:tcPr>
          <w:p w14:paraId="11B8DC45" w14:textId="74391C18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r w:rsidRPr="0003198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769" w:type="dxa"/>
          </w:tcPr>
          <w:p w14:paraId="7BE6F57D" w14:textId="5691283F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African-America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atients were more likely than non-Hispanic White patients to experience postoperative complications and have longer LOS post-laminectomy or fusion for LSS.</w:t>
            </w:r>
          </w:p>
        </w:tc>
      </w:tr>
      <w:tr w:rsidR="0003198D" w:rsidRPr="0003198D" w14:paraId="171E9F00" w14:textId="77777777" w:rsidTr="0003198D">
        <w:tc>
          <w:tcPr>
            <w:tcW w:w="3672" w:type="dxa"/>
          </w:tcPr>
          <w:p w14:paraId="430BF48B" w14:textId="5589A381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r w:rsidRPr="0003198D">
              <w:rPr>
                <w:rFonts w:ascii="Arial" w:hAnsi="Arial" w:cs="Arial"/>
                <w:sz w:val="20"/>
                <w:szCs w:val="20"/>
              </w:rPr>
              <w:t>Sanford, Z., et al.</w:t>
            </w:r>
            <w:r w:rsidRPr="0003198D"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</w:tc>
        <w:tc>
          <w:tcPr>
            <w:tcW w:w="2017" w:type="dxa"/>
          </w:tcPr>
          <w:p w14:paraId="3CB1417A" w14:textId="312B72DF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r w:rsidRPr="0003198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769" w:type="dxa"/>
          </w:tcPr>
          <w:p w14:paraId="7729BC02" w14:textId="4504AD97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frican American patients experienced longer LOS and higher rates of complications than Caucasian patients after spine surgery. </w:t>
            </w:r>
          </w:p>
        </w:tc>
      </w:tr>
      <w:tr w:rsidR="0003198D" w:rsidRPr="0003198D" w14:paraId="2887045C" w14:textId="77777777" w:rsidTr="0003198D">
        <w:tc>
          <w:tcPr>
            <w:tcW w:w="3672" w:type="dxa"/>
          </w:tcPr>
          <w:p w14:paraId="7A2B88B1" w14:textId="266C3B7A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r w:rsidRPr="0003198D">
              <w:rPr>
                <w:rFonts w:ascii="Arial" w:hAnsi="Arial" w:cs="Arial"/>
                <w:sz w:val="20"/>
                <w:szCs w:val="20"/>
              </w:rPr>
              <w:t>Hagan, M.J., et al.</w:t>
            </w:r>
            <w:r w:rsidRPr="0003198D">
              <w:rPr>
                <w:rFonts w:ascii="Arial" w:hAnsi="Arial" w:cs="Arial"/>
                <w:sz w:val="20"/>
                <w:szCs w:val="20"/>
              </w:rPr>
              <w:t xml:space="preserve"> (2022)</w:t>
            </w:r>
          </w:p>
        </w:tc>
        <w:tc>
          <w:tcPr>
            <w:tcW w:w="2017" w:type="dxa"/>
          </w:tcPr>
          <w:p w14:paraId="7327F47F" w14:textId="6159F4A0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r w:rsidRPr="0003198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769" w:type="dxa"/>
          </w:tcPr>
          <w:p w14:paraId="5EDB9243" w14:textId="7295C45D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 in the most disadvantaged ADI quintile had a significantly increased chance of an extended LOS following lumbar surgery without fusion.</w:t>
            </w:r>
          </w:p>
        </w:tc>
      </w:tr>
      <w:tr w:rsidR="0003198D" w:rsidRPr="0003198D" w14:paraId="280A5DDC" w14:textId="77777777" w:rsidTr="0003198D">
        <w:tc>
          <w:tcPr>
            <w:tcW w:w="3672" w:type="dxa"/>
          </w:tcPr>
          <w:p w14:paraId="7869D874" w14:textId="624CA3F0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r w:rsidRPr="0003198D">
              <w:rPr>
                <w:rFonts w:ascii="Arial" w:hAnsi="Arial" w:cs="Arial"/>
                <w:sz w:val="20"/>
                <w:szCs w:val="20"/>
              </w:rPr>
              <w:t>Holbert, S.E., et al.</w:t>
            </w:r>
            <w:r w:rsidRPr="0003198D">
              <w:rPr>
                <w:rFonts w:ascii="Arial" w:hAnsi="Arial" w:cs="Arial"/>
                <w:sz w:val="20"/>
                <w:szCs w:val="20"/>
              </w:rPr>
              <w:t xml:space="preserve"> (2022)</w:t>
            </w:r>
          </w:p>
        </w:tc>
        <w:tc>
          <w:tcPr>
            <w:tcW w:w="2017" w:type="dxa"/>
          </w:tcPr>
          <w:p w14:paraId="0FA1DA6C" w14:textId="3ED59AFF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r w:rsidRPr="0003198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769" w:type="dxa"/>
          </w:tcPr>
          <w:p w14:paraId="4F451383" w14:textId="33706BF7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nancial strain was associated with longer LOS among patients who underwent lumbar spine surgery. </w:t>
            </w:r>
          </w:p>
        </w:tc>
      </w:tr>
      <w:tr w:rsidR="0003198D" w:rsidRPr="0003198D" w14:paraId="0F1F071A" w14:textId="77777777" w:rsidTr="0003198D">
        <w:tc>
          <w:tcPr>
            <w:tcW w:w="3672" w:type="dxa"/>
          </w:tcPr>
          <w:p w14:paraId="1BBABA04" w14:textId="3B8F52C7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r w:rsidRPr="0003198D">
              <w:rPr>
                <w:rFonts w:ascii="Arial" w:hAnsi="Arial" w:cs="Arial"/>
                <w:sz w:val="20"/>
                <w:szCs w:val="20"/>
              </w:rPr>
              <w:t>Lad, S.P., et al.</w:t>
            </w:r>
            <w:r w:rsidRPr="0003198D">
              <w:rPr>
                <w:rFonts w:ascii="Arial" w:hAnsi="Arial" w:cs="Arial"/>
                <w:sz w:val="20"/>
                <w:szCs w:val="20"/>
              </w:rPr>
              <w:t xml:space="preserve"> (2013)</w:t>
            </w:r>
          </w:p>
        </w:tc>
        <w:tc>
          <w:tcPr>
            <w:tcW w:w="2017" w:type="dxa"/>
          </w:tcPr>
          <w:p w14:paraId="657EDB41" w14:textId="6890D7EB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r w:rsidRPr="0003198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769" w:type="dxa"/>
          </w:tcPr>
          <w:p w14:paraId="4EAE4878" w14:textId="2F3DCA2C" w:rsidR="0003198D" w:rsidRPr="0003198D" w:rsidRDefault="000319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caid patients had significantly lower LSS surgery reoperation rates at 2 and more than 2 years compared to commercially insured patients. </w:t>
            </w:r>
          </w:p>
        </w:tc>
      </w:tr>
    </w:tbl>
    <w:p w14:paraId="00997AA8" w14:textId="77777777" w:rsidR="0003198D" w:rsidRDefault="0003198D">
      <w:pPr>
        <w:rPr>
          <w:rFonts w:ascii="Arial" w:hAnsi="Arial" w:cs="Arial"/>
          <w:sz w:val="20"/>
          <w:szCs w:val="20"/>
        </w:rPr>
      </w:pPr>
    </w:p>
    <w:p w14:paraId="2B34E088" w14:textId="3B0476AE" w:rsidR="0003198D" w:rsidRPr="0003198D" w:rsidRDefault="0003198D">
      <w:pPr>
        <w:rPr>
          <w:rFonts w:ascii="Arial" w:hAnsi="Arial" w:cs="Arial"/>
          <w:sz w:val="20"/>
          <w:szCs w:val="20"/>
        </w:rPr>
      </w:pPr>
      <w:r w:rsidRPr="0003198D">
        <w:rPr>
          <w:rFonts w:ascii="Arial" w:hAnsi="Arial" w:cs="Arial"/>
          <w:sz w:val="16"/>
          <w:szCs w:val="16"/>
        </w:rPr>
        <w:t>Abbreviations: LSS=lumbar spinal stenosis; LOS=length of stay; ADI=Area of Deprivation Index</w:t>
      </w:r>
    </w:p>
    <w:p w14:paraId="122E9717" w14:textId="77777777" w:rsidR="0003198D" w:rsidRPr="0003198D" w:rsidRDefault="0003198D">
      <w:pPr>
        <w:rPr>
          <w:rFonts w:ascii="Arial" w:hAnsi="Arial" w:cs="Arial"/>
          <w:sz w:val="20"/>
          <w:szCs w:val="20"/>
        </w:rPr>
      </w:pPr>
    </w:p>
    <w:tbl>
      <w:tblPr>
        <w:tblW w:w="8636" w:type="dxa"/>
        <w:tblLook w:val="04A0" w:firstRow="1" w:lastRow="0" w:firstColumn="1" w:lastColumn="0" w:noHBand="0" w:noVBand="1"/>
      </w:tblPr>
      <w:tblGrid>
        <w:gridCol w:w="4945"/>
        <w:gridCol w:w="3691"/>
      </w:tblGrid>
      <w:tr w:rsidR="00257667" w:rsidRPr="0003198D" w14:paraId="1E6E7901" w14:textId="77777777" w:rsidTr="00257667">
        <w:trPr>
          <w:trHeight w:val="285"/>
        </w:trPr>
        <w:tc>
          <w:tcPr>
            <w:tcW w:w="8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2F1E" w14:textId="493B8BE0" w:rsidR="00257667" w:rsidRPr="0003198D" w:rsidRDefault="00257667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  <w:r w:rsidR="0003198D" w:rsidRPr="00031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="00031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des Used to Identify Spine Interventions</w:t>
            </w:r>
          </w:p>
        </w:tc>
      </w:tr>
      <w:tr w:rsidR="00257667" w:rsidRPr="0003198D" w14:paraId="230B722F" w14:textId="77777777" w:rsidTr="00257667">
        <w:trPr>
          <w:trHeight w:val="285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4CC72" w14:textId="77777777" w:rsidR="00257667" w:rsidRPr="0003198D" w:rsidRDefault="00257667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E3EB" w14:textId="77777777" w:rsidR="00257667" w:rsidRPr="0003198D" w:rsidRDefault="00257667" w:rsidP="002576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57667" w:rsidRPr="0003198D" w14:paraId="0AAEF90C" w14:textId="77777777" w:rsidTr="0003198D">
        <w:trPr>
          <w:trHeight w:val="285"/>
        </w:trPr>
        <w:tc>
          <w:tcPr>
            <w:tcW w:w="4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83751" w14:textId="39B4552A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pine </w:t>
            </w:r>
            <w:r w:rsidRPr="00031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3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EC16A" w14:textId="0BE4C54E" w:rsidR="00257667" w:rsidRPr="0003198D" w:rsidRDefault="0003198D" w:rsidP="00031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des</w:t>
            </w:r>
          </w:p>
        </w:tc>
      </w:tr>
      <w:tr w:rsidR="00257667" w:rsidRPr="0003198D" w14:paraId="68D8881B" w14:textId="77777777" w:rsidTr="00D74E51">
        <w:trPr>
          <w:trHeight w:val="285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4E64C" w14:textId="65A2C58D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flex</w:t>
            </w:r>
            <w:proofErr w:type="spellEnd"/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0A4ED" w14:textId="77777777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PT: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67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68</w:t>
            </w:r>
          </w:p>
          <w:p w14:paraId="531352DA" w14:textId="77777777" w:rsidR="0003198D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C53E080" w14:textId="545BEEBB" w:rsidR="0003198D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CD-10: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NY0Z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B00Z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B20ZZ</w:t>
            </w:r>
          </w:p>
        </w:tc>
      </w:tr>
      <w:tr w:rsidR="00257667" w:rsidRPr="0003198D" w14:paraId="6C4B7D29" w14:textId="77777777" w:rsidTr="00D74E51">
        <w:trPr>
          <w:trHeight w:val="285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A6C84" w14:textId="746D02AB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c Procedure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DCAA6" w14:textId="77777777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PT: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57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58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62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65</w:t>
            </w:r>
          </w:p>
          <w:p w14:paraId="68C89567" w14:textId="77777777" w:rsidR="0003198D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D51F5B2" w14:textId="6F7AADA1" w:rsidR="0003198D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CD-10: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RR50J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RW50J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P20J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P40J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R20J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R40JZ</w:t>
            </w:r>
          </w:p>
        </w:tc>
      </w:tr>
      <w:tr w:rsidR="00257667" w:rsidRPr="0003198D" w14:paraId="69B36D23" w14:textId="77777777" w:rsidTr="00D74E51">
        <w:trPr>
          <w:trHeight w:val="285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D8362" w14:textId="03CA8344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cectomy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C37FE" w14:textId="77777777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T: 63076, 63077, 63078</w:t>
            </w:r>
          </w:p>
          <w:p w14:paraId="32DB7C29" w14:textId="77777777" w:rsidR="0003198D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C76193F" w14:textId="7F0BC2D7" w:rsidR="0003198D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CD-10: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NX0Z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N80ZZ</w:t>
            </w:r>
          </w:p>
        </w:tc>
      </w:tr>
      <w:tr w:rsidR="00257667" w:rsidRPr="0003198D" w14:paraId="76217E86" w14:textId="77777777" w:rsidTr="00D74E51">
        <w:trPr>
          <w:trHeight w:val="285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EBD18" w14:textId="3354920D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ug Delivery Implant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AC591" w14:textId="77777777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T: 11981, 11982, 11983, 20702, 20703, 62350, 62351, 62362, 95990, 95991, 96522</w:t>
            </w:r>
          </w:p>
          <w:p w14:paraId="3D36BBE7" w14:textId="77777777" w:rsidR="0003198D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A591257" w14:textId="6B8C5CDA" w:rsidR="0003198D" w:rsidRPr="0003198D" w:rsidRDefault="0003198D" w:rsidP="00031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CD-10: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WU33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WV33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JHT03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JHV03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JHW03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JPT03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JPV03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JPW03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JWT3V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JWV3V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JWW3V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C1ZX8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HU33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JH80VZ</w:t>
            </w:r>
          </w:p>
        </w:tc>
      </w:tr>
      <w:tr w:rsidR="00257667" w:rsidRPr="0003198D" w14:paraId="3F489CE0" w14:textId="77777777" w:rsidTr="00D74E51">
        <w:trPr>
          <w:trHeight w:val="765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FE299" w14:textId="515E36A4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ndoscopic Decompression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6F9BE" w14:textId="77777777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T: 62380</w:t>
            </w:r>
          </w:p>
          <w:p w14:paraId="0533A57A" w14:textId="77777777" w:rsidR="0003198D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CA4F49A" w14:textId="10832A3D" w:rsidR="0003198D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CD-10: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NY4Z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NB4ZZ</w:t>
            </w:r>
          </w:p>
        </w:tc>
      </w:tr>
      <w:tr w:rsidR="00257667" w:rsidRPr="0003198D" w14:paraId="41467A89" w14:textId="77777777" w:rsidTr="00D74E51">
        <w:trPr>
          <w:trHeight w:val="5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70A8D" w14:textId="0BAC0CC8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ion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EB216" w14:textId="77777777" w:rsidR="00257667" w:rsidRPr="0003198D" w:rsidRDefault="0003198D" w:rsidP="00031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PT: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58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85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12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14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30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32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33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34</w:t>
            </w:r>
          </w:p>
          <w:p w14:paraId="4FD429FD" w14:textId="77777777" w:rsidR="0003198D" w:rsidRPr="0003198D" w:rsidRDefault="0003198D" w:rsidP="00031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C1CA083" w14:textId="30E55DC3" w:rsidR="0003198D" w:rsidRPr="0003198D" w:rsidRDefault="0003198D" w:rsidP="00031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CD-10: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G0070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G0071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G007J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G00A0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G00AJ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G00J0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G00J1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G00JJ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G00K0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G1070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G107J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G10A0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G10AJ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G10J0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G10J1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G10JJ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G10K0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G10K1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G10KJ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G30K0</w:t>
            </w:r>
          </w:p>
        </w:tc>
      </w:tr>
      <w:tr w:rsidR="00257667" w:rsidRPr="0003198D" w14:paraId="61C8ABBB" w14:textId="77777777" w:rsidTr="00D74E51">
        <w:trPr>
          <w:trHeight w:val="285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7B568" w14:textId="16DBF692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spinous Spacer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7363E" w14:textId="05217D78" w:rsidR="0003198D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PT: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71T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72T</w:t>
            </w:r>
          </w:p>
        </w:tc>
      </w:tr>
      <w:tr w:rsidR="00257667" w:rsidRPr="0003198D" w14:paraId="4192122E" w14:textId="77777777" w:rsidTr="00D74E51">
        <w:trPr>
          <w:trHeight w:val="285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12283" w14:textId="3D147EBA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yphoplasty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4E259" w14:textId="77777777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T: 22510, 22511, 22512</w:t>
            </w:r>
          </w:p>
          <w:p w14:paraId="4CE97825" w14:textId="77777777" w:rsidR="0003198D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145E5EB" w14:textId="1E68A53B" w:rsidR="0003198D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CD-10: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PU43J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QU03JZ</w:t>
            </w:r>
          </w:p>
        </w:tc>
      </w:tr>
      <w:tr w:rsidR="00257667" w:rsidRPr="0003198D" w14:paraId="3A2FE4AF" w14:textId="77777777" w:rsidTr="00D74E51">
        <w:trPr>
          <w:trHeight w:val="285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05630" w14:textId="1C4E4496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inectomy with Fusion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7435C" w14:textId="53BC8E6D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PT: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52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53</w:t>
            </w:r>
          </w:p>
        </w:tc>
      </w:tr>
      <w:tr w:rsidR="00257667" w:rsidRPr="0003198D" w14:paraId="28003C84" w14:textId="77777777" w:rsidTr="00D74E51">
        <w:trPr>
          <w:trHeight w:val="5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4D342" w14:textId="270BE783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inectomy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DFF80" w14:textId="77777777" w:rsidR="00257667" w:rsidRPr="0003198D" w:rsidRDefault="0003198D" w:rsidP="00031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PT: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05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17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30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35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42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43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44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47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48</w:t>
            </w:r>
          </w:p>
          <w:p w14:paraId="6D98C48D" w14:textId="77777777" w:rsidR="0003198D" w:rsidRPr="0003198D" w:rsidRDefault="0003198D" w:rsidP="00031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90961F7" w14:textId="6B56CD91" w:rsidR="0003198D" w:rsidRPr="0003198D" w:rsidRDefault="0003198D" w:rsidP="00031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CD-10: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NY0Z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NB0ZZ</w:t>
            </w:r>
          </w:p>
        </w:tc>
      </w:tr>
      <w:tr w:rsidR="00257667" w:rsidRPr="0003198D" w14:paraId="474FBC4E" w14:textId="77777777" w:rsidTr="00D74E51">
        <w:trPr>
          <w:trHeight w:val="765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E4A21" w14:textId="5A55F96D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D78E5" w14:textId="2824FC2B" w:rsidR="0003198D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T: 0275T</w:t>
            </w:r>
          </w:p>
          <w:p w14:paraId="3DFA831D" w14:textId="77777777" w:rsidR="0003198D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10E93FB" w14:textId="69FEC4B6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CD-10: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NY3ZZ</w:t>
            </w:r>
          </w:p>
        </w:tc>
      </w:tr>
      <w:tr w:rsidR="00257667" w:rsidRPr="0003198D" w14:paraId="1AFE467A" w14:textId="77777777" w:rsidTr="00D74E51">
        <w:trPr>
          <w:trHeight w:val="765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7D80C" w14:textId="20445664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stimulation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79AAA" w14:textId="0CF1886A" w:rsidR="0003198D" w:rsidRPr="0003198D" w:rsidRDefault="0003198D" w:rsidP="00031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PT: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650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655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661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662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663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664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685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688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970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971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972</w:t>
            </w:r>
          </w:p>
          <w:p w14:paraId="11C671F0" w14:textId="77777777" w:rsidR="0003198D" w:rsidRPr="0003198D" w:rsidRDefault="0003198D" w:rsidP="00031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7282ACA" w14:textId="5525449F" w:rsidR="00257667" w:rsidRPr="0003198D" w:rsidRDefault="0003198D" w:rsidP="00031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CD-10: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HV0M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HV3M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PV0M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WV0M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WV3M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PB40Z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QB00Z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QBS0Z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B00XV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B01XVZ</w:t>
            </w:r>
          </w:p>
        </w:tc>
      </w:tr>
      <w:tr w:rsidR="00257667" w:rsidRPr="0003198D" w14:paraId="4DA8D153" w14:textId="77777777" w:rsidTr="00D74E51">
        <w:trPr>
          <w:trHeight w:val="255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2678D" w14:textId="60E12B37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moval of Implant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FF7E7" w14:textId="77777777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T: 22850, 22852, 22855</w:t>
            </w:r>
          </w:p>
          <w:p w14:paraId="55F8DD77" w14:textId="77777777" w:rsidR="0003198D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3AB4CA9" w14:textId="75D5A439" w:rsidR="0003198D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CD-10: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PP404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QP004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QP104Z</w:t>
            </w:r>
          </w:p>
        </w:tc>
      </w:tr>
      <w:tr w:rsidR="00257667" w:rsidRPr="0003198D" w14:paraId="4855DFAC" w14:textId="77777777" w:rsidTr="00D74E51">
        <w:trPr>
          <w:trHeight w:val="5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34680" w14:textId="3E56778C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air Dural Cerebrospinal Fluid Leak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56FB1" w14:textId="77777777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T: 62100, 63707, 63709</w:t>
            </w:r>
          </w:p>
          <w:p w14:paraId="45C03F28" w14:textId="77777777" w:rsidR="0003198D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164852D" w14:textId="1506C3EE" w:rsidR="0003198D" w:rsidRPr="0003198D" w:rsidRDefault="0003198D" w:rsidP="00031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CD-10: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Q20Z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U10J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U10K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U207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U20K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JB00ZZ</w:t>
            </w:r>
          </w:p>
        </w:tc>
      </w:tr>
      <w:tr w:rsidR="00257667" w:rsidRPr="0003198D" w14:paraId="2DBC7FCA" w14:textId="77777777" w:rsidTr="00D74E51">
        <w:trPr>
          <w:trHeight w:val="285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29889" w14:textId="5BBF4AC9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tebral Excision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5EC17" w14:textId="77777777" w:rsidR="00257667" w:rsidRPr="0003198D" w:rsidRDefault="0003198D" w:rsidP="00031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PT: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01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02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03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05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06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07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08</w:t>
            </w:r>
          </w:p>
          <w:p w14:paraId="702D221B" w14:textId="77777777" w:rsidR="0003198D" w:rsidRPr="0003198D" w:rsidRDefault="0003198D" w:rsidP="00031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4528B72" w14:textId="58ED28BC" w:rsidR="0003198D" w:rsidRPr="0003198D" w:rsidRDefault="0003198D" w:rsidP="00031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CD-10: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B20Z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BX0Z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BY0ZZ</w:t>
            </w:r>
          </w:p>
        </w:tc>
      </w:tr>
      <w:tr w:rsidR="00257667" w:rsidRPr="0003198D" w14:paraId="60527A51" w14:textId="77777777" w:rsidTr="0003198D">
        <w:trPr>
          <w:trHeight w:val="51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F2706" w14:textId="48F84EED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tiflex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42461B" w14:textId="77777777" w:rsidR="00257667" w:rsidRPr="0003198D" w:rsidRDefault="0003198D" w:rsidP="00031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T: 22869, 22870</w:t>
            </w:r>
          </w:p>
          <w:p w14:paraId="7678F0F5" w14:textId="77777777" w:rsidR="0003198D" w:rsidRPr="0003198D" w:rsidRDefault="0003198D" w:rsidP="00031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008E553" w14:textId="28D24C25" w:rsidR="0003198D" w:rsidRPr="0003198D" w:rsidRDefault="0003198D" w:rsidP="00031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CD-10: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H00BZ</w:t>
            </w:r>
          </w:p>
        </w:tc>
      </w:tr>
      <w:tr w:rsidR="00257667" w:rsidRPr="0003198D" w14:paraId="518B40BC" w14:textId="77777777" w:rsidTr="00D74E51">
        <w:trPr>
          <w:trHeight w:val="102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B551C" w14:textId="13985035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tebroplasty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A64FF" w14:textId="77777777" w:rsidR="00257667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T: 22510, 22511, 22512</w:t>
            </w:r>
          </w:p>
          <w:p w14:paraId="59AD246C" w14:textId="77777777" w:rsidR="0003198D" w:rsidRPr="0003198D" w:rsidRDefault="0003198D" w:rsidP="00257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46CEB4A" w14:textId="4547ED91" w:rsidR="0003198D" w:rsidRPr="0003198D" w:rsidRDefault="0003198D" w:rsidP="00031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: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PU437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PU43J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PU43K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QU037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QU03J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QU03K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QU137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QU13JZ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03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QU13KZ</w:t>
            </w:r>
          </w:p>
        </w:tc>
      </w:tr>
    </w:tbl>
    <w:p w14:paraId="7A9A5E83" w14:textId="77777777" w:rsidR="0003198D" w:rsidRDefault="0003198D" w:rsidP="7F6D6B68">
      <w:pPr>
        <w:rPr>
          <w:rFonts w:ascii="Arial" w:hAnsi="Arial" w:cs="Arial"/>
          <w:sz w:val="20"/>
          <w:szCs w:val="20"/>
        </w:rPr>
      </w:pPr>
    </w:p>
    <w:p w14:paraId="2C9E5550" w14:textId="76E2CBD3" w:rsidR="00257667" w:rsidRPr="0003198D" w:rsidRDefault="0003198D" w:rsidP="7F6D6B68">
      <w:pPr>
        <w:rPr>
          <w:rFonts w:ascii="Arial" w:hAnsi="Arial" w:cs="Arial"/>
          <w:sz w:val="16"/>
          <w:szCs w:val="16"/>
        </w:rPr>
      </w:pPr>
      <w:r w:rsidRPr="0003198D">
        <w:rPr>
          <w:rFonts w:ascii="Arial" w:hAnsi="Arial" w:cs="Arial"/>
          <w:sz w:val="16"/>
          <w:szCs w:val="16"/>
        </w:rPr>
        <w:t>Abbreviations: CPT=</w:t>
      </w:r>
      <w:r w:rsidRPr="0003198D">
        <w:rPr>
          <w:rFonts w:ascii="Arial" w:hAnsi="Arial" w:cs="Arial"/>
          <w:sz w:val="16"/>
          <w:szCs w:val="16"/>
        </w:rPr>
        <w:t>Current Procedural Terminology</w:t>
      </w:r>
      <w:r w:rsidRPr="0003198D">
        <w:rPr>
          <w:rFonts w:ascii="Arial" w:hAnsi="Arial" w:cs="Arial"/>
          <w:sz w:val="16"/>
          <w:szCs w:val="16"/>
        </w:rPr>
        <w:t>; ICD-10=</w:t>
      </w:r>
      <w:r w:rsidRPr="0003198D">
        <w:rPr>
          <w:rFonts w:ascii="Arial" w:hAnsi="Arial" w:cs="Arial"/>
          <w:sz w:val="16"/>
          <w:szCs w:val="16"/>
        </w:rPr>
        <w:t>International Classification of Diseases</w:t>
      </w:r>
      <w:r w:rsidRPr="0003198D">
        <w:rPr>
          <w:rFonts w:ascii="Arial" w:hAnsi="Arial" w:cs="Arial"/>
          <w:sz w:val="16"/>
          <w:szCs w:val="16"/>
        </w:rPr>
        <w:t>,</w:t>
      </w:r>
      <w:r w:rsidRPr="0003198D">
        <w:rPr>
          <w:rFonts w:ascii="Arial" w:hAnsi="Arial" w:cs="Arial"/>
          <w:sz w:val="16"/>
          <w:szCs w:val="16"/>
        </w:rPr>
        <w:t xml:space="preserve"> 10th Revision</w:t>
      </w:r>
      <w:r>
        <w:rPr>
          <w:rFonts w:ascii="Arial" w:hAnsi="Arial" w:cs="Arial"/>
          <w:sz w:val="16"/>
          <w:szCs w:val="16"/>
        </w:rPr>
        <w:t>; MILD=</w:t>
      </w:r>
      <w:r w:rsidRPr="0003198D">
        <w:rPr>
          <w:rFonts w:ascii="Arial" w:hAnsi="Arial" w:cs="Arial"/>
          <w:sz w:val="16"/>
          <w:szCs w:val="16"/>
        </w:rPr>
        <w:t>Minimally Invasive Lumbar Decompression</w:t>
      </w:r>
    </w:p>
    <w:sectPr w:rsidR="00257667" w:rsidRPr="0003198D" w:rsidSect="002E685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76AADD4"/>
    <w:rsid w:val="0003198D"/>
    <w:rsid w:val="00116D19"/>
    <w:rsid w:val="00204BC0"/>
    <w:rsid w:val="00257667"/>
    <w:rsid w:val="002E685C"/>
    <w:rsid w:val="00484FB5"/>
    <w:rsid w:val="006865D8"/>
    <w:rsid w:val="009238FA"/>
    <w:rsid w:val="00B8626C"/>
    <w:rsid w:val="00BB7EAF"/>
    <w:rsid w:val="00D74E51"/>
    <w:rsid w:val="00E02450"/>
    <w:rsid w:val="00EF2768"/>
    <w:rsid w:val="276AADD4"/>
    <w:rsid w:val="7F6D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AADD4"/>
  <w15:docId w15:val="{78732A53-6DDD-43D1-82C0-CC189D93A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31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0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03</TotalTime>
  <Pages>2</Pages>
  <Words>546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 Pachelli</dc:creator>
  <cp:keywords/>
  <dc:description/>
  <cp:lastModifiedBy>McGovern, Alysha (she/her/hers)</cp:lastModifiedBy>
  <cp:revision>1</cp:revision>
  <dcterms:created xsi:type="dcterms:W3CDTF">2024-05-29T20:11:00Z</dcterms:created>
  <dcterms:modified xsi:type="dcterms:W3CDTF">2024-07-10T14:45:00Z</dcterms:modified>
</cp:coreProperties>
</file>